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AA3AF" w14:textId="388582A8" w:rsidR="00ED2713" w:rsidRPr="00BC69CB" w:rsidRDefault="00222F60" w:rsidP="00BC69CB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Pr="00E5253A">
        <w:rPr>
          <w:rFonts w:ascii="Times New Roman" w:hAnsi="Times New Roman" w:cs="Times New Roman"/>
          <w:b/>
          <w:bCs/>
          <w:sz w:val="24"/>
          <w:szCs w:val="28"/>
        </w:rPr>
        <w:t xml:space="preserve">Supplemental Table </w:t>
      </w:r>
    </w:p>
    <w:p w14:paraId="69A9A358" w14:textId="44F86675" w:rsidR="00DF028C" w:rsidRDefault="00A55C8D" w:rsidP="00A55C8D">
      <w:pPr>
        <w:pStyle w:val="TableParagraph"/>
        <w:spacing w:before="62"/>
        <w:ind w:left="0"/>
        <w:rPr>
          <w:sz w:val="24"/>
        </w:rPr>
      </w:pPr>
      <w:r w:rsidRPr="00E5253A">
        <w:rPr>
          <w:sz w:val="24"/>
        </w:rPr>
        <w:t>T</w:t>
      </w:r>
      <w:r w:rsidR="00A118D5">
        <w:rPr>
          <w:sz w:val="24"/>
        </w:rPr>
        <w:t>ABLE</w:t>
      </w:r>
      <w:r w:rsidRPr="00E5253A">
        <w:rPr>
          <w:sz w:val="24"/>
        </w:rPr>
        <w:t xml:space="preserve"> S</w:t>
      </w:r>
      <w:r w:rsidR="00BC69CB">
        <w:rPr>
          <w:sz w:val="24"/>
        </w:rPr>
        <w:t>1</w:t>
      </w:r>
    </w:p>
    <w:p w14:paraId="1533EF2B" w14:textId="46453FB3" w:rsidR="00BC375B" w:rsidRPr="00DF028C" w:rsidRDefault="00F24F6E" w:rsidP="00906C57">
      <w:pPr>
        <w:pStyle w:val="TableParagraph"/>
        <w:spacing w:before="62"/>
        <w:ind w:leftChars="-135" w:left="-283"/>
        <w:rPr>
          <w:sz w:val="24"/>
        </w:rPr>
      </w:pPr>
      <w:bookmarkStart w:id="0" w:name="_Hlk92893192"/>
      <w:r w:rsidRPr="00F24F6E">
        <w:rPr>
          <w:rFonts w:eastAsia="等线"/>
          <w:color w:val="000000"/>
          <w:sz w:val="24"/>
          <w:szCs w:val="24"/>
          <w:lang w:eastAsia="zh-CN"/>
        </w:rPr>
        <w:t>Reagents and chemicals involved in the test</w:t>
      </w:r>
      <w:r w:rsidR="00FA0D3A">
        <w:rPr>
          <w:rFonts w:eastAsia="等线"/>
          <w:color w:val="000000"/>
          <w:sz w:val="24"/>
          <w:szCs w:val="24"/>
          <w:lang w:eastAsia="zh-CN"/>
        </w:rPr>
        <w:t>.</w:t>
      </w:r>
    </w:p>
    <w:tbl>
      <w:tblPr>
        <w:tblW w:w="9978" w:type="dxa"/>
        <w:tblInd w:w="-377" w:type="dxa"/>
        <w:tblLook w:val="04A0" w:firstRow="1" w:lastRow="0" w:firstColumn="1" w:lastColumn="0" w:noHBand="0" w:noVBand="1"/>
      </w:tblPr>
      <w:tblGrid>
        <w:gridCol w:w="4630"/>
        <w:gridCol w:w="5348"/>
      </w:tblGrid>
      <w:tr w:rsidR="00337045" w:rsidRPr="00BC375B" w14:paraId="7F3AC5E1" w14:textId="77777777" w:rsidTr="00F74684">
        <w:trPr>
          <w:trHeight w:val="454"/>
        </w:trPr>
        <w:tc>
          <w:tcPr>
            <w:tcW w:w="4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bookmarkEnd w:id="0"/>
          <w:p w14:paraId="2259030B" w14:textId="78191A22" w:rsidR="00BC375B" w:rsidRPr="00BC375B" w:rsidRDefault="00BC375B" w:rsidP="0056381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7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icals and reagents</w:t>
            </w:r>
          </w:p>
        </w:tc>
        <w:tc>
          <w:tcPr>
            <w:tcW w:w="5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681B4" w14:textId="38D2AC0B" w:rsidR="00BC375B" w:rsidRPr="00BC375B" w:rsidRDefault="00BC375B" w:rsidP="00563817">
            <w:pPr>
              <w:pStyle w:val="TableParagraph"/>
              <w:spacing w:before="62"/>
              <w:ind w:left="0"/>
              <w:jc w:val="both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BC375B">
              <w:rPr>
                <w:rFonts w:eastAsia="等线"/>
                <w:color w:val="000000"/>
                <w:sz w:val="24"/>
                <w:szCs w:val="24"/>
                <w:lang w:eastAsia="zh-CN"/>
              </w:rPr>
              <w:t>Manufacturer</w:t>
            </w:r>
          </w:p>
        </w:tc>
      </w:tr>
      <w:tr w:rsidR="007E053F" w:rsidRPr="00BC375B" w14:paraId="7695D96F" w14:textId="77777777" w:rsidTr="00F533A4">
        <w:trPr>
          <w:trHeight w:val="454"/>
        </w:trPr>
        <w:tc>
          <w:tcPr>
            <w:tcW w:w="4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2C15528" w14:textId="4DEC8DC3" w:rsidR="007E053F" w:rsidRDefault="007E053F" w:rsidP="00891E68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EBP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</w:r>
          </w:p>
          <w:p w14:paraId="2903315A" w14:textId="707A99D0" w:rsidR="007E053F" w:rsidRPr="00BC375B" w:rsidRDefault="007E053F" w:rsidP="00891E68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MGCR </w:t>
            </w:r>
          </w:p>
        </w:tc>
        <w:tc>
          <w:tcPr>
            <w:tcW w:w="5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4E09F96" w14:textId="77777777" w:rsidR="007E053F" w:rsidRDefault="007E053F" w:rsidP="00891E68">
            <w:pPr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 Cambridge, MA, USA</w:t>
            </w:r>
          </w:p>
          <w:p w14:paraId="123B1AD1" w14:textId="640F3C8B" w:rsidR="007E053F" w:rsidRPr="00040F92" w:rsidRDefault="007E053F" w:rsidP="00891E68">
            <w:pPr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 Cambridge, MA, USA</w:t>
            </w:r>
          </w:p>
        </w:tc>
      </w:tr>
      <w:tr w:rsidR="007E053F" w:rsidRPr="00BC375B" w14:paraId="69CB2F38" w14:textId="77777777" w:rsidTr="00F74684">
        <w:trPr>
          <w:trHeight w:val="454"/>
        </w:trPr>
        <w:tc>
          <w:tcPr>
            <w:tcW w:w="4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53BC" w14:textId="510CF463" w:rsidR="007E053F" w:rsidRPr="00BC375B" w:rsidRDefault="007E053F" w:rsidP="00891E68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C1L1</w:t>
            </w:r>
          </w:p>
        </w:tc>
        <w:tc>
          <w:tcPr>
            <w:tcW w:w="5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04AD" w14:textId="3B904BCD" w:rsidR="007E053F" w:rsidRPr="00BC375B" w:rsidRDefault="007E053F" w:rsidP="00891E68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ta Cruz Biotechnology, CA, USA</w:t>
            </w:r>
          </w:p>
        </w:tc>
      </w:tr>
      <w:tr w:rsidR="007E053F" w:rsidRPr="00BC375B" w14:paraId="5372F203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26777" w14:textId="392124C1" w:rsidR="00891E68" w:rsidRDefault="00891E68" w:rsidP="00891E68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SREBP-1c</w:t>
            </w:r>
          </w:p>
          <w:p w14:paraId="32DF7766" w14:textId="1584B8CE" w:rsidR="007E053F" w:rsidRPr="00BC375B" w:rsidRDefault="007E053F" w:rsidP="00891E68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LXRα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91B6" w14:textId="327A460D" w:rsidR="00891E68" w:rsidRPr="00891E68" w:rsidRDefault="00891E68" w:rsidP="00891E68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Signaling Technology, Danvers, MA, USA</w:t>
            </w:r>
          </w:p>
          <w:p w14:paraId="41F447CA" w14:textId="77BEA81C" w:rsidR="007E053F" w:rsidRPr="00BC375B" w:rsidRDefault="007E053F" w:rsidP="00891E68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Signaling Technology, Danvers, MA, USA</w:t>
            </w:r>
          </w:p>
        </w:tc>
      </w:tr>
      <w:tr w:rsidR="00891E68" w:rsidRPr="00BC375B" w14:paraId="4E63EBE0" w14:textId="77777777" w:rsidTr="00F030BB">
        <w:trPr>
          <w:trHeight w:val="454"/>
        </w:trPr>
        <w:tc>
          <w:tcPr>
            <w:tcW w:w="4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C890" w14:textId="29B8EA37" w:rsidR="00891E68" w:rsidRDefault="00891E68" w:rsidP="00891E68">
            <w:pPr>
              <w:widowControl/>
              <w:tabs>
                <w:tab w:val="center" w:pos="2207"/>
              </w:tabs>
              <w:spacing w:line="312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i-ACC1</w:t>
            </w:r>
          </w:p>
          <w:p w14:paraId="7BBB50ED" w14:textId="22D73EC4" w:rsidR="00891E68" w:rsidRPr="00BC375B" w:rsidRDefault="00891E68" w:rsidP="00891E68">
            <w:pPr>
              <w:widowControl/>
              <w:tabs>
                <w:tab w:val="center" w:pos="2207"/>
              </w:tabs>
              <w:spacing w:line="312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ACC2</w:t>
            </w:r>
          </w:p>
        </w:tc>
        <w:tc>
          <w:tcPr>
            <w:tcW w:w="5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CD1B" w14:textId="6BC7B1C9" w:rsidR="00891E68" w:rsidRDefault="00891E68" w:rsidP="00891E68">
            <w:pPr>
              <w:widowControl/>
              <w:spacing w:line="312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ta Cruz Biotechnology, CA, USA</w:t>
            </w:r>
          </w:p>
          <w:p w14:paraId="5C1C8D41" w14:textId="0DAC5A28" w:rsidR="00891E68" w:rsidRPr="00BC375B" w:rsidRDefault="00891E68" w:rsidP="00891E68">
            <w:pPr>
              <w:widowControl/>
              <w:spacing w:line="312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ta Cruz Biotechnology, CA, USA</w:t>
            </w:r>
          </w:p>
        </w:tc>
      </w:tr>
      <w:tr w:rsidR="00891E68" w:rsidRPr="00BC375B" w14:paraId="4FB19814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D47A" w14:textId="78B9CA23" w:rsidR="00891E68" w:rsidRPr="00BC375B" w:rsidRDefault="00891E68" w:rsidP="00891E68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β-actin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3FF0" w14:textId="1DF5ABC8" w:rsidR="00891E68" w:rsidRPr="00BC375B" w:rsidRDefault="00891E68" w:rsidP="00891E68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 Cambridge, MA, USA</w:t>
            </w:r>
          </w:p>
        </w:tc>
      </w:tr>
      <w:tr w:rsidR="00891E68" w:rsidRPr="00BC375B" w14:paraId="1BF2D285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7532A" w14:textId="324E9996" w:rsidR="00891E68" w:rsidRPr="00563817" w:rsidRDefault="00891E68" w:rsidP="00891E68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A protein assay kit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E3639" w14:textId="0C66E4EA" w:rsidR="00891E68" w:rsidRPr="00563817" w:rsidRDefault="00891E68" w:rsidP="00891E68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yotime</w:t>
            </w:r>
            <w:proofErr w:type="spellEnd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Shanghai, China</w:t>
            </w:r>
          </w:p>
        </w:tc>
      </w:tr>
      <w:tr w:rsidR="00891E68" w:rsidRPr="00BC375B" w14:paraId="20DF5C1B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1273" w14:textId="7A1A0BBC" w:rsidR="00891E68" w:rsidRPr="00BC375B" w:rsidRDefault="00891E68" w:rsidP="0089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P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56381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9% pur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C827" w14:textId="1624350F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igma, St. Louis. MO, USA</w:t>
            </w:r>
          </w:p>
        </w:tc>
      </w:tr>
      <w:tr w:rsidR="00891E68" w:rsidRPr="00BC375B" w14:paraId="1CDA5352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4CC7" w14:textId="54412E45" w:rsidR="00891E68" w:rsidRPr="00BC375B" w:rsidRDefault="00891E68" w:rsidP="0089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urcumin (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56381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4% purity)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4762" w14:textId="79037373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igma, St. Louis. MO, USA</w:t>
            </w:r>
          </w:p>
        </w:tc>
      </w:tr>
      <w:tr w:rsidR="00891E68" w:rsidRPr="00BC375B" w14:paraId="2C1376EB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26A9" w14:textId="4AEBB2A1" w:rsidR="00891E68" w:rsidRPr="00BC375B" w:rsidRDefault="00891E68" w:rsidP="0089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at anti-rabbit IgG-HRP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123C" w14:textId="164E3103" w:rsidR="00891E68" w:rsidRPr="00BC375B" w:rsidRDefault="00891E68" w:rsidP="0089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 Cambridge, MA, USA</w:t>
            </w:r>
          </w:p>
        </w:tc>
      </w:tr>
      <w:tr w:rsidR="00891E68" w:rsidRPr="00BC375B" w14:paraId="0B1DDF44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D73D" w14:textId="30BFA099" w:rsidR="00891E68" w:rsidRPr="00BC375B" w:rsidRDefault="00891E68" w:rsidP="0089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SF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EE5AD" w14:textId="62D9B2D5" w:rsidR="00891E68" w:rsidRPr="00BC375B" w:rsidRDefault="00891E68" w:rsidP="00891E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yotime</w:t>
            </w:r>
            <w:proofErr w:type="spellEnd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Shanghai, China</w:t>
            </w:r>
          </w:p>
        </w:tc>
      </w:tr>
      <w:tr w:rsidR="00891E68" w:rsidRPr="00BC375B" w14:paraId="68976C5E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EDC7" w14:textId="44C7D3AD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DF membrane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09602" w14:textId="2FD0D927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lipore, Boston, MA</w:t>
            </w:r>
          </w:p>
        </w:tc>
      </w:tr>
      <w:tr w:rsidR="00891E68" w:rsidRPr="00BC375B" w14:paraId="6E0AA6BC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05D7" w14:textId="62B2FDAA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A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D589" w14:textId="10237AB4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yotime</w:t>
            </w:r>
            <w:proofErr w:type="spellEnd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Shanghai, China</w:t>
            </w:r>
          </w:p>
        </w:tc>
      </w:tr>
      <w:tr w:rsidR="00891E68" w:rsidRPr="00BC375B" w14:paraId="50221CF5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5C74" w14:textId="406B0C8B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gon</w:t>
            </w:r>
            <w:proofErr w:type="spellEnd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iotech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A62F" w14:textId="0565DEAD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gon</w:t>
            </w:r>
            <w:proofErr w:type="spellEnd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iotech, Shanghai, China</w:t>
            </w:r>
          </w:p>
        </w:tc>
      </w:tr>
      <w:tr w:rsidR="00891E68" w:rsidRPr="00BC375B" w14:paraId="47253EC3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D292" w14:textId="4A40D31D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ALT Activity Assay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16A3" w14:textId="1442003D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Sino</w:t>
            </w:r>
            <w:proofErr w:type="spellEnd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Beijing, China</w:t>
            </w:r>
          </w:p>
        </w:tc>
      </w:tr>
      <w:tr w:rsidR="00891E68" w:rsidRPr="00BC375B" w14:paraId="555A33EA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869E" w14:textId="53460913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AST Activity Assay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5C0D" w14:textId="120D8426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Sino</w:t>
            </w:r>
            <w:proofErr w:type="spellEnd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Beijing, China</w:t>
            </w:r>
          </w:p>
        </w:tc>
      </w:tr>
      <w:tr w:rsidR="00891E68" w:rsidRPr="00BC375B" w14:paraId="0F5569D8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8602" w14:textId="4D1A44BE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HDL-C Determination Kit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A0B7" w14:textId="483DFAC8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lygen</w:t>
            </w:r>
            <w:proofErr w:type="spellEnd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chnologies Inc., Beijing, China</w:t>
            </w:r>
          </w:p>
        </w:tc>
      </w:tr>
      <w:tr w:rsidR="00891E68" w:rsidRPr="00BC375B" w14:paraId="0B764E02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4ED8" w14:textId="53C23D11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LDL-C Determination Kit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FAA55" w14:textId="6A25B227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lygen</w:t>
            </w:r>
            <w:proofErr w:type="spellEnd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chnologies Inc., Beijing, China</w:t>
            </w:r>
          </w:p>
        </w:tc>
      </w:tr>
      <w:tr w:rsidR="00891E68" w:rsidRPr="00BC375B" w14:paraId="5ED90677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D2DA0" w14:textId="33F2AB9F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Total Cholesterol Determination Kit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C586D" w14:textId="6C9927E5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lygen</w:t>
            </w:r>
            <w:proofErr w:type="spellEnd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chnologies Inc., Beijing, China</w:t>
            </w:r>
          </w:p>
        </w:tc>
      </w:tr>
      <w:tr w:rsidR="00891E68" w:rsidRPr="00BC375B" w14:paraId="3FF951D5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94C97" w14:textId="6F268E67" w:rsidR="00891E68" w:rsidRPr="00563817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Total Triglycerides Determination Kit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BFE59" w14:textId="59BE25B7" w:rsidR="00891E68" w:rsidRPr="00563817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lygen</w:t>
            </w:r>
            <w:proofErr w:type="spellEnd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chnologies Inc., Beijing, China</w:t>
            </w:r>
          </w:p>
        </w:tc>
      </w:tr>
      <w:tr w:rsidR="00891E68" w:rsidRPr="00BC375B" w14:paraId="2B0A971F" w14:textId="77777777" w:rsidTr="00F74684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C3E59" w14:textId="06878941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ssue Total Cholesterol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09AAC" w14:textId="18A9289B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lygen</w:t>
            </w:r>
            <w:proofErr w:type="spellEnd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chnologies Inc., Beijing, China</w:t>
            </w:r>
          </w:p>
        </w:tc>
      </w:tr>
      <w:tr w:rsidR="00891E68" w:rsidRPr="00BC375B" w14:paraId="6CD3EA32" w14:textId="77777777" w:rsidTr="00551303">
        <w:trPr>
          <w:trHeight w:val="454"/>
        </w:trPr>
        <w:tc>
          <w:tcPr>
            <w:tcW w:w="4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9B4F02" w14:textId="2C87794F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ssue Total Triglycerides</w:t>
            </w:r>
          </w:p>
        </w:tc>
        <w:tc>
          <w:tcPr>
            <w:tcW w:w="5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32E6FA" w14:textId="64458B9C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lygen</w:t>
            </w:r>
            <w:proofErr w:type="spellEnd"/>
            <w:r w:rsidRPr="00563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chnologies Inc., Beijing, China</w:t>
            </w:r>
          </w:p>
        </w:tc>
      </w:tr>
      <w:tr w:rsidR="00891E68" w:rsidRPr="00BC375B" w14:paraId="6977DC20" w14:textId="77777777" w:rsidTr="00551303">
        <w:trPr>
          <w:trHeight w:val="454"/>
        </w:trPr>
        <w:tc>
          <w:tcPr>
            <w:tcW w:w="4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C7727" w14:textId="7DE29364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3D7B9" w14:textId="30A9D1CE" w:rsidR="00891E68" w:rsidRPr="00BC375B" w:rsidRDefault="00891E68" w:rsidP="00891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B8D91E3" w14:textId="77777777" w:rsidR="00A55C8D" w:rsidRDefault="00A55C8D" w:rsidP="00A55C8D">
      <w:pPr>
        <w:pStyle w:val="TableParagraph"/>
        <w:spacing w:before="62"/>
        <w:ind w:left="0"/>
      </w:pPr>
    </w:p>
    <w:p w14:paraId="200C3481" w14:textId="77777777" w:rsidR="00DF028C" w:rsidRDefault="00DF028C" w:rsidP="00A55C8D">
      <w:pPr>
        <w:pStyle w:val="TableParagraph"/>
        <w:spacing w:before="62"/>
        <w:ind w:left="0"/>
      </w:pPr>
    </w:p>
    <w:p w14:paraId="602058E9" w14:textId="6FA8986E" w:rsidR="00222F60" w:rsidRPr="006E7923" w:rsidRDefault="00A55C8D" w:rsidP="006E7923">
      <w:pPr>
        <w:pStyle w:val="TableParagraph"/>
        <w:spacing w:before="62"/>
        <w:ind w:left="0"/>
      </w:pPr>
      <w:r w:rsidRPr="00A55C8D">
        <w:br w:type="page"/>
      </w:r>
      <w:r w:rsidR="006E7923" w:rsidRPr="006E7923">
        <w:rPr>
          <w:b/>
        </w:rPr>
        <w:lastRenderedPageBreak/>
        <w:t>2</w:t>
      </w:r>
      <w:r w:rsidR="00222F60" w:rsidRPr="006E7923">
        <w:rPr>
          <w:b/>
          <w:bCs/>
          <w:sz w:val="24"/>
          <w:szCs w:val="24"/>
        </w:rPr>
        <w:t>.</w:t>
      </w:r>
      <w:r w:rsidR="00222F60" w:rsidRPr="002E764C">
        <w:rPr>
          <w:b/>
          <w:bCs/>
          <w:sz w:val="24"/>
          <w:szCs w:val="24"/>
        </w:rPr>
        <w:t xml:space="preserve"> Supplementa</w:t>
      </w:r>
      <w:r w:rsidR="00BC69CB">
        <w:rPr>
          <w:b/>
          <w:bCs/>
          <w:sz w:val="24"/>
          <w:szCs w:val="24"/>
        </w:rPr>
        <w:t xml:space="preserve">l </w:t>
      </w:r>
      <w:r w:rsidR="00222F60" w:rsidRPr="002E764C">
        <w:rPr>
          <w:b/>
          <w:bCs/>
          <w:sz w:val="24"/>
          <w:szCs w:val="24"/>
        </w:rPr>
        <w:t>Method</w:t>
      </w:r>
      <w:r w:rsidR="000F644E">
        <w:rPr>
          <w:b/>
          <w:bCs/>
          <w:sz w:val="24"/>
          <w:szCs w:val="24"/>
        </w:rPr>
        <w:tab/>
      </w:r>
      <w:r w:rsidR="00523F21" w:rsidRPr="00523F21">
        <w:rPr>
          <w:b/>
          <w:bCs/>
          <w:sz w:val="24"/>
          <w:szCs w:val="24"/>
        </w:rPr>
        <w:t>s</w:t>
      </w:r>
    </w:p>
    <w:p w14:paraId="569B8630" w14:textId="77777777" w:rsidR="002C17FC" w:rsidRPr="002C17FC" w:rsidRDefault="002C17FC" w:rsidP="002C17FC">
      <w:pPr>
        <w:tabs>
          <w:tab w:val="left" w:pos="4770"/>
        </w:tabs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C17FC">
        <w:rPr>
          <w:rFonts w:ascii="Times New Roman" w:hAnsi="Times New Roman" w:cs="Times New Roman"/>
          <w:bCs/>
          <w:sz w:val="24"/>
          <w:szCs w:val="24"/>
        </w:rPr>
        <w:t xml:space="preserve">Real-time quantitative polymerase chain reaction (RT-qPCR) assay </w:t>
      </w:r>
    </w:p>
    <w:p w14:paraId="6E8B79EF" w14:textId="1734AEB1" w:rsidR="002C17FC" w:rsidRDefault="002C17FC" w:rsidP="002C17FC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RNA was extracted from liver tissue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RIz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gent (Invitrogen, Carlsbad, CA, USA), and cDNA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synthesi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RNA reverse transcription using the Takara Prime Script™ RT reagent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TakaRa</w:t>
      </w:r>
      <w:proofErr w:type="spellEnd"/>
      <w:r>
        <w:rPr>
          <w:rFonts w:ascii="Times New Roman" w:hAnsi="Times New Roman" w:cs="Times New Roman"/>
          <w:sz w:val="24"/>
          <w:szCs w:val="24"/>
        </w:rPr>
        <w:t>, Otsu, Shiga, Japan). RT-qPCR was performed using Applied Biosystems 7500 System, with a SYBR Green PCR Master Mix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Tak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tsu, Shiga, Japan). The necessary primer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synthesi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Sang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tech (</w:t>
      </w:r>
      <w:proofErr w:type="spellStart"/>
      <w:r>
        <w:rPr>
          <w:rFonts w:ascii="Times New Roman" w:hAnsi="Times New Roman" w:cs="Times New Roman"/>
          <w:sz w:val="24"/>
          <w:szCs w:val="24"/>
        </w:rPr>
        <w:t>Sang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tech, Shanghai, China). Primer sequences of β-actin, LXRα, SREBP-1C, ACC1 and ACC2 are shown in Table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2. The thermal conditions of PCR were as follows: 1 cycle of 95℃ for 30s, 40 cycles of 95℃ for 5s, 60℃ for 34s, 1 cycle of 95℃ for 15s, 60℃ for 1min, and 95℃ for 15s. The 2−∆∆Ct method was appli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expression levels of each gene, which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normali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β-actin.</w:t>
      </w:r>
    </w:p>
    <w:p w14:paraId="50CF5467" w14:textId="77777777" w:rsidR="002C17FC" w:rsidRPr="002C17FC" w:rsidRDefault="002C17FC" w:rsidP="002C17FC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0D3711A5" w14:textId="285F63FC" w:rsidR="0096573A" w:rsidRPr="002C17FC" w:rsidRDefault="0096573A" w:rsidP="00A74300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2C17FC">
        <w:rPr>
          <w:rFonts w:ascii="Times New Roman" w:hAnsi="Times New Roman" w:cs="Times New Roman"/>
          <w:iCs/>
          <w:sz w:val="24"/>
          <w:szCs w:val="24"/>
        </w:rPr>
        <w:t>Western blotting analysis</w:t>
      </w:r>
    </w:p>
    <w:p w14:paraId="46AF41E9" w14:textId="459DFEAB" w:rsidR="0096573A" w:rsidRPr="00D92872" w:rsidRDefault="0096573A" w:rsidP="00A7430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92872">
        <w:rPr>
          <w:rFonts w:ascii="Times New Roman" w:hAnsi="Times New Roman" w:cs="Times New Roman"/>
          <w:sz w:val="24"/>
          <w:szCs w:val="24"/>
        </w:rPr>
        <w:t xml:space="preserve">  </w:t>
      </w:r>
      <w:r w:rsidR="00D92872" w:rsidRPr="001F5FDF">
        <w:rPr>
          <w:rFonts w:ascii="Times New Roman" w:hAnsi="Times New Roman" w:cs="Times New Roman"/>
          <w:sz w:val="24"/>
          <w:szCs w:val="24"/>
        </w:rPr>
        <w:t>20 mg</w:t>
      </w:r>
      <w:r w:rsidR="005D6E43">
        <w:rPr>
          <w:rFonts w:ascii="Times New Roman" w:hAnsi="Times New Roman" w:cs="Times New Roman"/>
          <w:sz w:val="24"/>
          <w:szCs w:val="24"/>
        </w:rPr>
        <w:t xml:space="preserve"> of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 liver tissue was lys</w:t>
      </w:r>
      <w:r w:rsidR="005D6E43">
        <w:rPr>
          <w:rFonts w:ascii="Times New Roman" w:hAnsi="Times New Roman" w:cs="Times New Roman"/>
          <w:sz w:val="24"/>
          <w:szCs w:val="24"/>
        </w:rPr>
        <w:t>e</w:t>
      </w:r>
      <w:r w:rsidR="00D92872" w:rsidRPr="001F5FDF">
        <w:rPr>
          <w:rFonts w:ascii="Times New Roman" w:hAnsi="Times New Roman" w:cs="Times New Roman"/>
          <w:sz w:val="24"/>
          <w:szCs w:val="24"/>
        </w:rPr>
        <w:t>d in RIPA (</w:t>
      </w:r>
      <w:proofErr w:type="spellStart"/>
      <w:r w:rsidR="00D92872" w:rsidRPr="001F5FDF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D92872" w:rsidRPr="001F5FDF">
        <w:rPr>
          <w:rFonts w:ascii="Times New Roman" w:hAnsi="Times New Roman" w:cs="Times New Roman"/>
          <w:sz w:val="24"/>
          <w:szCs w:val="24"/>
        </w:rPr>
        <w:t>, Shanghai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>,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 China) containing protease inhibitor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D92872" w:rsidRPr="001F5FDF">
        <w:rPr>
          <w:rFonts w:ascii="Times New Roman" w:hAnsi="Times New Roman" w:cs="Times New Roman"/>
          <w:sz w:val="24"/>
          <w:szCs w:val="24"/>
        </w:rPr>
        <w:t>phenylmethanesulfonyl</w:t>
      </w:r>
      <w:proofErr w:type="spellEnd"/>
      <w:r w:rsidR="00D92872" w:rsidRPr="001F5FDF">
        <w:rPr>
          <w:rFonts w:ascii="Times New Roman" w:hAnsi="Times New Roman" w:cs="Times New Roman"/>
          <w:sz w:val="24"/>
          <w:szCs w:val="24"/>
        </w:rPr>
        <w:t xml:space="preserve"> fluoride (PMSF) (</w:t>
      </w:r>
      <w:proofErr w:type="spellStart"/>
      <w:r w:rsidR="00D92872" w:rsidRPr="001F5FDF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D92872" w:rsidRPr="001F5FDF">
        <w:rPr>
          <w:rFonts w:ascii="Times New Roman" w:hAnsi="Times New Roman" w:cs="Times New Roman"/>
          <w:sz w:val="24"/>
          <w:szCs w:val="24"/>
        </w:rPr>
        <w:t>, Shanghai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>,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 China) 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>and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 ground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 xml:space="preserve"> u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p 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>in</w:t>
      </w:r>
      <w:r w:rsidR="00D92872" w:rsidRPr="001F5FDF">
        <w:rPr>
          <w:rFonts w:ascii="Times New Roman" w:hAnsi="Times New Roman" w:cs="Times New Roman"/>
          <w:sz w:val="24"/>
          <w:szCs w:val="24"/>
        </w:rPr>
        <w:t>to homogenate. A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>f</w:t>
      </w:r>
      <w:r w:rsidR="00D92872" w:rsidRPr="001F5FDF">
        <w:rPr>
          <w:rFonts w:ascii="Times New Roman" w:hAnsi="Times New Roman" w:cs="Times New Roman"/>
          <w:sz w:val="24"/>
          <w:szCs w:val="24"/>
        </w:rPr>
        <w:t>ter centrifugation for 30 minutes (4℃</w:t>
      </w:r>
      <w:r w:rsidR="00D92872" w:rsidRPr="001F5FDF">
        <w:rPr>
          <w:rFonts w:ascii="Times New Roman" w:hAnsi="Times New Roman" w:cs="Times New Roman"/>
          <w:sz w:val="24"/>
          <w:szCs w:val="24"/>
        </w:rPr>
        <w:t>，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>1</w:t>
      </w:r>
      <w:r w:rsidR="00D92872" w:rsidRPr="001F5FDF">
        <w:rPr>
          <w:rFonts w:ascii="Times New Roman" w:hAnsi="Times New Roman" w:cs="Times New Roman"/>
          <w:sz w:val="24"/>
          <w:szCs w:val="24"/>
        </w:rPr>
        <w:t>2000rpm), total protein concentrations in supernatant were measured using BCA protein assay kit (</w:t>
      </w:r>
      <w:proofErr w:type="spellStart"/>
      <w:r w:rsidR="00D92872" w:rsidRPr="001F5FDF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D92872" w:rsidRPr="001F5FDF">
        <w:rPr>
          <w:rFonts w:ascii="Times New Roman" w:hAnsi="Times New Roman" w:cs="Times New Roman"/>
          <w:sz w:val="24"/>
          <w:szCs w:val="24"/>
        </w:rPr>
        <w:t>, Shanghai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>,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 China)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>,</w:t>
      </w:r>
      <w:r w:rsidR="00D92872">
        <w:rPr>
          <w:rFonts w:ascii="Times New Roman" w:hAnsi="Times New Roman" w:cs="Times New Roman"/>
          <w:sz w:val="24"/>
          <w:szCs w:val="24"/>
        </w:rPr>
        <w:t xml:space="preserve"> 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then </w:t>
      </w:r>
      <w:r w:rsidR="00D92872" w:rsidRPr="00252B6B">
        <w:rPr>
          <w:rFonts w:ascii="Times New Roman" w:hAnsi="Times New Roman" w:cs="Times New Roman"/>
          <w:sz w:val="24"/>
          <w:szCs w:val="24"/>
        </w:rPr>
        <w:t>denatured at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2872" w:rsidRPr="00252B6B">
        <w:rPr>
          <w:rFonts w:ascii="Times New Roman" w:hAnsi="Times New Roman" w:cs="Times New Roman"/>
          <w:sz w:val="24"/>
          <w:szCs w:val="24"/>
        </w:rPr>
        <w:t xml:space="preserve">100 °C for 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6 </w:t>
      </w:r>
      <w:r w:rsidR="00D92872" w:rsidRPr="00252B6B">
        <w:rPr>
          <w:rFonts w:ascii="Times New Roman" w:hAnsi="Times New Roman" w:cs="Times New Roman"/>
          <w:sz w:val="24"/>
          <w:szCs w:val="24"/>
        </w:rPr>
        <w:t>min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. </w:t>
      </w:r>
      <w:r w:rsidR="00D92872" w:rsidRPr="00986184">
        <w:rPr>
          <w:rFonts w:ascii="Times New Roman" w:hAnsi="Times New Roman" w:cs="Times New Roman"/>
          <w:sz w:val="24"/>
          <w:szCs w:val="24"/>
        </w:rPr>
        <w:t xml:space="preserve">30 </w:t>
      </w:r>
      <w:proofErr w:type="spellStart"/>
      <w:r w:rsidR="00D92872" w:rsidRPr="0098618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D92872" w:rsidRPr="00986184">
        <w:rPr>
          <w:rFonts w:ascii="Times New Roman" w:hAnsi="Times New Roman" w:cs="Times New Roman"/>
          <w:sz w:val="24"/>
          <w:szCs w:val="24"/>
        </w:rPr>
        <w:t xml:space="preserve"> protein </w:t>
      </w:r>
      <w:r w:rsidR="00D92872">
        <w:rPr>
          <w:rFonts w:ascii="Times New Roman" w:hAnsi="Times New Roman" w:cs="Times New Roman"/>
          <w:sz w:val="24"/>
          <w:szCs w:val="24"/>
        </w:rPr>
        <w:t>for</w:t>
      </w:r>
      <w:r w:rsidR="00D92872" w:rsidRPr="00986184">
        <w:rPr>
          <w:rFonts w:ascii="Times New Roman" w:hAnsi="Times New Roman" w:cs="Times New Roman"/>
          <w:sz w:val="24"/>
          <w:szCs w:val="24"/>
        </w:rPr>
        <w:t xml:space="preserve"> each group was loaded to the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 </w:t>
      </w:r>
      <w:r w:rsidR="00D92872" w:rsidRPr="00986184">
        <w:rPr>
          <w:rFonts w:ascii="Times New Roman" w:hAnsi="Times New Roman" w:cs="Times New Roman"/>
          <w:sz w:val="24"/>
          <w:szCs w:val="24"/>
        </w:rPr>
        <w:t>lane</w:t>
      </w:r>
      <w:r w:rsidR="00D92872">
        <w:rPr>
          <w:rFonts w:ascii="Times New Roman" w:hAnsi="Times New Roman" w:cs="Times New Roman"/>
          <w:sz w:val="24"/>
          <w:szCs w:val="24"/>
        </w:rPr>
        <w:t>,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2872" w:rsidRPr="00AE15E1">
        <w:rPr>
          <w:rFonts w:ascii="Times New Roman" w:hAnsi="Times New Roman" w:cs="Times New Roman"/>
          <w:sz w:val="24"/>
          <w:szCs w:val="24"/>
        </w:rPr>
        <w:t>electrophoretically</w:t>
      </w:r>
      <w:proofErr w:type="spellEnd"/>
      <w:r w:rsidR="00D92872" w:rsidRPr="00AE15E1">
        <w:rPr>
          <w:rFonts w:ascii="Times New Roman" w:hAnsi="Times New Roman" w:cs="Times New Roman"/>
          <w:sz w:val="24"/>
          <w:szCs w:val="24"/>
        </w:rPr>
        <w:t xml:space="preserve"> separated on</w:t>
      </w:r>
      <w:r w:rsidR="00D92872">
        <w:rPr>
          <w:rFonts w:ascii="Times New Roman" w:hAnsi="Times New Roman" w:cs="Times New Roman"/>
          <w:sz w:val="24"/>
          <w:szCs w:val="24"/>
        </w:rPr>
        <w:t xml:space="preserve"> </w:t>
      </w:r>
      <w:r w:rsidR="00D92872" w:rsidRPr="001F5FDF">
        <w:rPr>
          <w:rFonts w:ascii="Times New Roman" w:hAnsi="Times New Roman" w:cs="Times New Roman"/>
          <w:sz w:val="24"/>
          <w:szCs w:val="24"/>
        </w:rPr>
        <w:t>10%</w:t>
      </w:r>
      <w:r w:rsidR="00D92872" w:rsidRPr="00AE15E1">
        <w:rPr>
          <w:rFonts w:ascii="Times New Roman" w:hAnsi="Times New Roman" w:cs="Times New Roman"/>
          <w:sz w:val="24"/>
          <w:szCs w:val="24"/>
        </w:rPr>
        <w:t xml:space="preserve"> SDS–PAGE</w:t>
      </w:r>
      <w:r w:rsidR="00D92872" w:rsidRPr="00692839">
        <w:rPr>
          <w:rFonts w:ascii="Times New Roman" w:hAnsi="Times New Roman" w:cs="Times New Roman"/>
          <w:sz w:val="24"/>
          <w:szCs w:val="24"/>
        </w:rPr>
        <w:t xml:space="preserve"> </w:t>
      </w:r>
      <w:r w:rsidR="00D92872" w:rsidRPr="001F5FDF">
        <w:rPr>
          <w:rFonts w:ascii="Times New Roman" w:hAnsi="Times New Roman" w:cs="Times New Roman"/>
          <w:sz w:val="24"/>
          <w:szCs w:val="24"/>
        </w:rPr>
        <w:t>gels</w:t>
      </w:r>
      <w:r w:rsidR="00D92872" w:rsidRPr="00692839">
        <w:rPr>
          <w:rFonts w:ascii="Times New Roman" w:hAnsi="Times New Roman" w:cs="Times New Roman"/>
          <w:sz w:val="24"/>
          <w:szCs w:val="24"/>
        </w:rPr>
        <w:t xml:space="preserve"> at a constant voltage of 100 V for 100 min</w:t>
      </w:r>
      <w:r w:rsidR="00D92872">
        <w:rPr>
          <w:rFonts w:ascii="Times New Roman" w:hAnsi="Times New Roman" w:cs="Times New Roman"/>
          <w:sz w:val="24"/>
          <w:szCs w:val="24"/>
        </w:rPr>
        <w:t xml:space="preserve"> </w:t>
      </w:r>
      <w:r w:rsidR="00D92872" w:rsidRPr="001F5FDF">
        <w:rPr>
          <w:rFonts w:ascii="Times New Roman" w:hAnsi="Times New Roman" w:cs="Times New Roman"/>
          <w:sz w:val="24"/>
          <w:szCs w:val="24"/>
        </w:rPr>
        <w:t>and transferred to PVDF membrane (Millipore, Boston, MA). The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membrane was blocked with 5% </w:t>
      </w:r>
      <w:r w:rsidR="00D92872" w:rsidRPr="001F5FDF">
        <w:rPr>
          <w:rFonts w:ascii="Times New Roman" w:hAnsi="Times New Roman" w:cs="Times New Roman"/>
          <w:sz w:val="24"/>
          <w:szCs w:val="24"/>
        </w:rPr>
        <w:lastRenderedPageBreak/>
        <w:t>BSA for 1.5h at room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2872" w:rsidRPr="001F5FDF">
        <w:rPr>
          <w:rFonts w:ascii="Times New Roman" w:hAnsi="Times New Roman" w:cs="Times New Roman"/>
          <w:sz w:val="24"/>
          <w:szCs w:val="24"/>
        </w:rPr>
        <w:t>temperature, followed by</w:t>
      </w:r>
      <w:r w:rsidR="00D92872" w:rsidRPr="001D0CCA">
        <w:rPr>
          <w:rFonts w:ascii="Times New Roman" w:hAnsi="Times New Roman" w:cs="Times New Roman"/>
          <w:sz w:val="24"/>
          <w:szCs w:val="24"/>
        </w:rPr>
        <w:t xml:space="preserve"> </w:t>
      </w:r>
      <w:r w:rsidR="00D92872" w:rsidRPr="00AA4A9E">
        <w:rPr>
          <w:rFonts w:ascii="Times New Roman" w:hAnsi="Times New Roman" w:cs="Times New Roman"/>
          <w:sz w:val="24"/>
          <w:szCs w:val="24"/>
        </w:rPr>
        <w:t>incubat</w:t>
      </w:r>
      <w:r w:rsidR="00D92872">
        <w:rPr>
          <w:rFonts w:ascii="Times New Roman" w:hAnsi="Times New Roman" w:cs="Times New Roman"/>
          <w:sz w:val="24"/>
          <w:szCs w:val="24"/>
        </w:rPr>
        <w:t>ion</w:t>
      </w:r>
      <w:r w:rsidR="00D92872" w:rsidRPr="00AA4A9E">
        <w:rPr>
          <w:rFonts w:ascii="Times New Roman" w:hAnsi="Times New Roman" w:cs="Times New Roman"/>
          <w:sz w:val="24"/>
          <w:szCs w:val="24"/>
        </w:rPr>
        <w:t xml:space="preserve"> with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 1:500 diluted</w:t>
      </w:r>
      <w:r w:rsidR="00D92872" w:rsidRPr="00AA4A9E">
        <w:rPr>
          <w:rFonts w:ascii="Times New Roman" w:hAnsi="Times New Roman" w:cs="Times New Roman"/>
          <w:sz w:val="24"/>
          <w:szCs w:val="24"/>
        </w:rPr>
        <w:t xml:space="preserve"> primary polyclonal antibodies 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(anti-β-actin, </w:t>
      </w:r>
      <w:r w:rsidR="007E053F" w:rsidRPr="00A26E70">
        <w:rPr>
          <w:rFonts w:ascii="Times New Roman" w:hAnsi="Times New Roman" w:cs="Times New Roman"/>
          <w:sz w:val="24"/>
          <w:szCs w:val="24"/>
        </w:rPr>
        <w:t xml:space="preserve">anti-SREBP-2, anti-HMGCR, anti-NPC1L1, </w:t>
      </w:r>
      <w:r w:rsidR="00D92872" w:rsidRPr="00A26E70">
        <w:rPr>
          <w:rFonts w:ascii="Times New Roman" w:hAnsi="Times New Roman" w:cs="Times New Roman"/>
          <w:sz w:val="24"/>
          <w:szCs w:val="24"/>
        </w:rPr>
        <w:t>anti-SREBP-1c, anti-LXRα, anti-ACC1, anti-ACC2)</w:t>
      </w:r>
      <w:r w:rsidR="00D92872" w:rsidRPr="00A26E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2872" w:rsidRPr="00A26E70">
        <w:rPr>
          <w:rFonts w:ascii="Times New Roman" w:hAnsi="Times New Roman" w:cs="Times New Roman"/>
          <w:sz w:val="24"/>
          <w:szCs w:val="24"/>
        </w:rPr>
        <w:t>for 12h at 4</w:t>
      </w:r>
      <w:r w:rsidR="00D92872" w:rsidRPr="00A26E70">
        <w:rPr>
          <w:rFonts w:ascii="Times New Roman" w:hAnsi="Times New Roman" w:cs="Times New Roman" w:hint="eastAsia"/>
          <w:sz w:val="24"/>
          <w:szCs w:val="24"/>
        </w:rPr>
        <w:t>℃</w:t>
      </w:r>
      <w:r w:rsidR="00D92872" w:rsidRPr="00A26E70">
        <w:rPr>
          <w:rFonts w:ascii="Times New Roman" w:hAnsi="Times New Roman" w:cs="Times New Roman" w:hint="eastAsia"/>
          <w:sz w:val="24"/>
          <w:szCs w:val="24"/>
        </w:rPr>
        <w:t>.</w:t>
      </w:r>
      <w:r w:rsidR="00D92872" w:rsidRPr="00A26E70">
        <w:rPr>
          <w:rFonts w:ascii="Times New Roman" w:hAnsi="Times New Roman" w:cs="Times New Roman"/>
          <w:sz w:val="24"/>
          <w:szCs w:val="24"/>
        </w:rPr>
        <w:t xml:space="preserve"> After being washed </w:t>
      </w:r>
      <w:r w:rsidR="00D92872" w:rsidRPr="001F5FDF">
        <w:rPr>
          <w:rFonts w:ascii="Times New Roman" w:hAnsi="Times New Roman" w:cs="Times New Roman"/>
          <w:sz w:val="24"/>
          <w:szCs w:val="24"/>
        </w:rPr>
        <w:t>three times in 30 min</w:t>
      </w:r>
      <w:r w:rsidR="00D92872">
        <w:rPr>
          <w:rFonts w:ascii="Times New Roman" w:hAnsi="Times New Roman" w:cs="Times New Roman"/>
          <w:sz w:val="24"/>
          <w:szCs w:val="24"/>
        </w:rPr>
        <w:t>,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 the membranes were incubated with horseradish </w:t>
      </w:r>
      <w:proofErr w:type="spellStart"/>
      <w:r w:rsidR="00D92872" w:rsidRPr="001F5FDF">
        <w:rPr>
          <w:rFonts w:ascii="Times New Roman" w:hAnsi="Times New Roman" w:cs="Times New Roman"/>
          <w:sz w:val="24"/>
          <w:szCs w:val="24"/>
        </w:rPr>
        <w:t>peroxidise</w:t>
      </w:r>
      <w:proofErr w:type="spellEnd"/>
      <w:r w:rsidR="00D92872" w:rsidRPr="001F5FDF">
        <w:rPr>
          <w:rFonts w:ascii="Times New Roman" w:hAnsi="Times New Roman" w:cs="Times New Roman"/>
          <w:sz w:val="24"/>
          <w:szCs w:val="24"/>
        </w:rPr>
        <w:t xml:space="preserve"> (HRP)-linked goat anti-rabbit IgG secondary antibody</w:t>
      </w:r>
      <w:r w:rsidR="00D92872" w:rsidRPr="00A211E0">
        <w:rPr>
          <w:rFonts w:ascii="Times New Roman" w:hAnsi="Times New Roman" w:cs="Times New Roman"/>
          <w:sz w:val="24"/>
          <w:szCs w:val="24"/>
        </w:rPr>
        <w:t xml:space="preserve"> (Abcam, Cambridge, MA, USA)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 at 1:3000 dilution for </w:t>
      </w:r>
      <w:r w:rsidR="00D92872">
        <w:rPr>
          <w:rFonts w:ascii="Times New Roman" w:hAnsi="Times New Roman" w:cs="Times New Roman"/>
          <w:sz w:val="24"/>
          <w:szCs w:val="24"/>
        </w:rPr>
        <w:t>2</w:t>
      </w:r>
      <w:r w:rsidR="00D92872" w:rsidRPr="001F5FDF">
        <w:rPr>
          <w:rFonts w:ascii="Times New Roman" w:hAnsi="Times New Roman" w:cs="Times New Roman"/>
          <w:sz w:val="24"/>
          <w:szCs w:val="24"/>
        </w:rPr>
        <w:t>h at room</w:t>
      </w:r>
      <w:r w:rsidR="00D92872" w:rsidRPr="001F5F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temperature. The specific bands were detected with chemiluminescence (ECL) detection system. Band intensities were quantified by </w:t>
      </w:r>
      <w:r w:rsidR="00D92872" w:rsidRPr="00AA4A9E">
        <w:rPr>
          <w:rFonts w:ascii="Times New Roman" w:hAnsi="Times New Roman" w:cs="Times New Roman"/>
          <w:sz w:val="24"/>
          <w:szCs w:val="24"/>
        </w:rPr>
        <w:t>Image J software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 (NIH, USA). </w:t>
      </w:r>
      <w:r w:rsidR="00D92872" w:rsidRPr="00AA4A9E">
        <w:rPr>
          <w:rFonts w:ascii="Times New Roman" w:hAnsi="Times New Roman" w:cs="Times New Roman"/>
          <w:sz w:val="24"/>
          <w:szCs w:val="24"/>
        </w:rPr>
        <w:t>β-actin</w:t>
      </w:r>
      <w:r w:rsidR="00D92872" w:rsidRPr="001F5FDF">
        <w:rPr>
          <w:rFonts w:ascii="Times New Roman" w:hAnsi="Times New Roman" w:cs="Times New Roman"/>
          <w:sz w:val="24"/>
          <w:szCs w:val="24"/>
        </w:rPr>
        <w:t xml:space="preserve"> was used as the loading control.</w:t>
      </w:r>
    </w:p>
    <w:p w14:paraId="19EF833D" w14:textId="77777777" w:rsidR="00EC3B74" w:rsidRPr="00222F60" w:rsidRDefault="00EC3B74" w:rsidP="00A74300">
      <w:pPr>
        <w:jc w:val="left"/>
      </w:pPr>
    </w:p>
    <w:sectPr w:rsidR="00EC3B74" w:rsidRPr="00222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92FAB9" w14:textId="77777777" w:rsidR="00872209" w:rsidRDefault="00872209" w:rsidP="00A55C8D">
      <w:r>
        <w:separator/>
      </w:r>
    </w:p>
  </w:endnote>
  <w:endnote w:type="continuationSeparator" w:id="0">
    <w:p w14:paraId="28B9FE0D" w14:textId="77777777" w:rsidR="00872209" w:rsidRDefault="00872209" w:rsidP="00A55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532EB9" w14:textId="77777777" w:rsidR="00872209" w:rsidRDefault="00872209" w:rsidP="00A55C8D">
      <w:r>
        <w:separator/>
      </w:r>
    </w:p>
  </w:footnote>
  <w:footnote w:type="continuationSeparator" w:id="0">
    <w:p w14:paraId="4BFBFCF5" w14:textId="77777777" w:rsidR="00872209" w:rsidRDefault="00872209" w:rsidP="00A55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F60"/>
    <w:rsid w:val="00040F92"/>
    <w:rsid w:val="0009275A"/>
    <w:rsid w:val="000F644E"/>
    <w:rsid w:val="001A4D7A"/>
    <w:rsid w:val="00222F60"/>
    <w:rsid w:val="002C17FC"/>
    <w:rsid w:val="002E1109"/>
    <w:rsid w:val="00337045"/>
    <w:rsid w:val="003B7879"/>
    <w:rsid w:val="00523F21"/>
    <w:rsid w:val="005423CC"/>
    <w:rsid w:val="00551303"/>
    <w:rsid w:val="00563817"/>
    <w:rsid w:val="005722AC"/>
    <w:rsid w:val="005A7CD3"/>
    <w:rsid w:val="005D6E43"/>
    <w:rsid w:val="00630651"/>
    <w:rsid w:val="006D39CF"/>
    <w:rsid w:val="006E7923"/>
    <w:rsid w:val="007A52BC"/>
    <w:rsid w:val="007E053F"/>
    <w:rsid w:val="00872209"/>
    <w:rsid w:val="00877103"/>
    <w:rsid w:val="008868BA"/>
    <w:rsid w:val="00891E68"/>
    <w:rsid w:val="008D4F14"/>
    <w:rsid w:val="00906C57"/>
    <w:rsid w:val="00916144"/>
    <w:rsid w:val="00943897"/>
    <w:rsid w:val="0096573A"/>
    <w:rsid w:val="00980DBC"/>
    <w:rsid w:val="00A118D5"/>
    <w:rsid w:val="00A26E70"/>
    <w:rsid w:val="00A55C8D"/>
    <w:rsid w:val="00A727C2"/>
    <w:rsid w:val="00A74300"/>
    <w:rsid w:val="00A929C2"/>
    <w:rsid w:val="00A92D80"/>
    <w:rsid w:val="00BC375B"/>
    <w:rsid w:val="00BC69CB"/>
    <w:rsid w:val="00C0732A"/>
    <w:rsid w:val="00CA78CA"/>
    <w:rsid w:val="00CD0E48"/>
    <w:rsid w:val="00D8266E"/>
    <w:rsid w:val="00D92872"/>
    <w:rsid w:val="00DA2046"/>
    <w:rsid w:val="00DC28E6"/>
    <w:rsid w:val="00DF028C"/>
    <w:rsid w:val="00E06428"/>
    <w:rsid w:val="00E64079"/>
    <w:rsid w:val="00E844C6"/>
    <w:rsid w:val="00EC3B74"/>
    <w:rsid w:val="00EC6293"/>
    <w:rsid w:val="00ED2713"/>
    <w:rsid w:val="00F24F6E"/>
    <w:rsid w:val="00F533A4"/>
    <w:rsid w:val="00F6069D"/>
    <w:rsid w:val="00F74684"/>
    <w:rsid w:val="00FA0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C1157"/>
  <w15:chartTrackingRefBased/>
  <w15:docId w15:val="{39F86127-F4B6-460D-AB35-6D63F15BF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2F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rsid w:val="00222F60"/>
    <w:pPr>
      <w:autoSpaceDE w:val="0"/>
      <w:autoSpaceDN w:val="0"/>
      <w:spacing w:before="83"/>
      <w:ind w:left="115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a3">
    <w:name w:val="正文文本 字符"/>
    <w:link w:val="a4"/>
    <w:locked/>
    <w:rsid w:val="00222F60"/>
    <w:rPr>
      <w:sz w:val="24"/>
      <w:szCs w:val="24"/>
    </w:rPr>
  </w:style>
  <w:style w:type="paragraph" w:styleId="a4">
    <w:name w:val="Body Text"/>
    <w:basedOn w:val="a"/>
    <w:link w:val="a3"/>
    <w:rsid w:val="00222F60"/>
    <w:pPr>
      <w:autoSpaceDE w:val="0"/>
      <w:autoSpaceDN w:val="0"/>
      <w:jc w:val="left"/>
    </w:pPr>
    <w:rPr>
      <w:sz w:val="24"/>
      <w:szCs w:val="24"/>
    </w:rPr>
  </w:style>
  <w:style w:type="character" w:customStyle="1" w:styleId="1">
    <w:name w:val="正文文本 字符1"/>
    <w:basedOn w:val="a0"/>
    <w:uiPriority w:val="99"/>
    <w:semiHidden/>
    <w:rsid w:val="00222F60"/>
  </w:style>
  <w:style w:type="table" w:styleId="a5">
    <w:name w:val="Table Grid"/>
    <w:basedOn w:val="a1"/>
    <w:uiPriority w:val="59"/>
    <w:unhideWhenUsed/>
    <w:rsid w:val="00222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55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55C8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55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55C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78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</dc:creator>
  <cp:keywords/>
  <dc:description/>
  <cp:lastModifiedBy>Dell</cp:lastModifiedBy>
  <cp:revision>25</cp:revision>
  <dcterms:created xsi:type="dcterms:W3CDTF">2022-01-12T07:34:00Z</dcterms:created>
  <dcterms:modified xsi:type="dcterms:W3CDTF">2023-01-10T04:01:00Z</dcterms:modified>
</cp:coreProperties>
</file>